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8C17E" w14:textId="0B16F1D8" w:rsidR="008024B7" w:rsidRPr="00254529" w:rsidRDefault="00190348" w:rsidP="00CE7653">
      <w:pPr>
        <w:spacing w:after="0" w:line="240" w:lineRule="auto"/>
        <w:rPr>
          <w:rFonts w:ascii="Arial" w:eastAsia="Calibri" w:hAnsi="Arial" w:cs="Arial"/>
          <w:b/>
          <w:color w:val="000000" w:themeColor="text1"/>
        </w:rPr>
      </w:pPr>
      <w:r>
        <w:rPr>
          <w:rFonts w:ascii="Arial" w:eastAsia="Calibri" w:hAnsi="Arial" w:cs="Arial"/>
          <w:b/>
          <w:color w:val="000000" w:themeColor="text1"/>
        </w:rPr>
        <w:t>T</w:t>
      </w:r>
      <w:r w:rsidR="00B1359F">
        <w:rPr>
          <w:rFonts w:ascii="Arial" w:eastAsia="Calibri" w:hAnsi="Arial" w:cs="Arial"/>
          <w:b/>
          <w:color w:val="000000" w:themeColor="text1"/>
        </w:rPr>
        <w:t xml:space="preserve">echnologies </w:t>
      </w:r>
      <w:r w:rsidR="008024B7" w:rsidRPr="00254529">
        <w:rPr>
          <w:rFonts w:ascii="Arial" w:eastAsia="Calibri" w:hAnsi="Arial" w:cs="Arial"/>
          <w:b/>
          <w:color w:val="000000" w:themeColor="text1"/>
        </w:rPr>
        <w:t xml:space="preserve">to support video-consultations </w:t>
      </w:r>
      <w:r w:rsidR="0083292E">
        <w:rPr>
          <w:rFonts w:ascii="Arial" w:eastAsia="Calibri" w:hAnsi="Arial" w:cs="Arial"/>
          <w:b/>
          <w:color w:val="000000" w:themeColor="text1"/>
        </w:rPr>
        <w:t>assessing</w:t>
      </w:r>
      <w:r w:rsidR="008024B7" w:rsidRPr="00254529">
        <w:rPr>
          <w:rFonts w:ascii="Arial" w:eastAsia="Calibri" w:hAnsi="Arial" w:cs="Arial"/>
          <w:b/>
          <w:color w:val="000000" w:themeColor="text1"/>
        </w:rPr>
        <w:t xml:space="preserve"> movement</w:t>
      </w:r>
      <w:r>
        <w:rPr>
          <w:rFonts w:ascii="Arial" w:eastAsia="Calibri" w:hAnsi="Arial" w:cs="Arial"/>
          <w:b/>
          <w:color w:val="000000" w:themeColor="text1"/>
        </w:rPr>
        <w:t>: exploratory study</w:t>
      </w:r>
    </w:p>
    <w:p w14:paraId="4E124C3A" w14:textId="1A82A999" w:rsidR="008F12A7" w:rsidRDefault="008F12A7">
      <w:pPr>
        <w:rPr>
          <w:rFonts w:ascii="Arial" w:eastAsia="Calibri" w:hAnsi="Arial" w:cs="Arial"/>
          <w:b/>
          <w:color w:val="000000" w:themeColor="text1"/>
        </w:rPr>
      </w:pPr>
    </w:p>
    <w:p w14:paraId="315CFB34" w14:textId="42DC3027" w:rsidR="008F12A7" w:rsidRPr="009D5C7F" w:rsidRDefault="008F12A7" w:rsidP="008F12A7">
      <w:pPr>
        <w:rPr>
          <w:rFonts w:ascii="Arial" w:eastAsia="Calibri" w:hAnsi="Arial" w:cs="Arial"/>
          <w:b/>
          <w:color w:val="000000" w:themeColor="text1"/>
        </w:rPr>
      </w:pPr>
      <w:r w:rsidRPr="009D5C7F">
        <w:rPr>
          <w:rFonts w:ascii="Arial" w:eastAsia="Calibri" w:hAnsi="Arial" w:cs="Arial"/>
          <w:b/>
          <w:color w:val="000000" w:themeColor="text1"/>
        </w:rPr>
        <w:t xml:space="preserve">APPENDIX </w:t>
      </w:r>
      <w:r w:rsidR="00723ABB">
        <w:rPr>
          <w:rFonts w:ascii="Arial" w:eastAsia="Calibri" w:hAnsi="Arial" w:cs="Arial"/>
          <w:b/>
          <w:color w:val="000000" w:themeColor="text1"/>
        </w:rPr>
        <w:t>3</w:t>
      </w:r>
    </w:p>
    <w:p w14:paraId="571DC8B7" w14:textId="77777777" w:rsidR="008F12A7" w:rsidRPr="00830570" w:rsidRDefault="008F12A7" w:rsidP="008F12A7">
      <w:pPr>
        <w:rPr>
          <w:rFonts w:ascii="Arial" w:eastAsia="Calibri" w:hAnsi="Arial" w:cs="Arial"/>
          <w:b/>
          <w:bCs/>
          <w:u w:val="single"/>
        </w:rPr>
      </w:pPr>
      <w:r w:rsidRPr="00830570">
        <w:rPr>
          <w:rFonts w:ascii="Arial" w:eastAsia="Calibri" w:hAnsi="Arial" w:cs="Arial"/>
          <w:b/>
          <w:bCs/>
          <w:u w:val="single"/>
        </w:rPr>
        <w:t xml:space="preserve">Notes on other devices not tested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9209"/>
      </w:tblGrid>
      <w:tr w:rsidR="008F12A7" w:rsidRPr="00633CA1" w14:paraId="3CD7E1E1" w14:textId="77777777" w:rsidTr="00401E75">
        <w:tc>
          <w:tcPr>
            <w:tcW w:w="9209" w:type="dxa"/>
          </w:tcPr>
          <w:p w14:paraId="2CA9F19E" w14:textId="77777777" w:rsidR="008F12A7" w:rsidRPr="00830570" w:rsidRDefault="00C20C5D" w:rsidP="00401E75">
            <w:pPr>
              <w:rPr>
                <w:rFonts w:ascii="Arial" w:eastAsia="Calibri" w:hAnsi="Arial" w:cs="Arial"/>
              </w:rPr>
            </w:pPr>
            <w:hyperlink r:id="rId10">
              <w:r w:rsidR="008F12A7" w:rsidRPr="00830570">
                <w:rPr>
                  <w:rFonts w:ascii="Arial" w:eastAsia="Calibri" w:hAnsi="Arial" w:cs="Arial"/>
                  <w:color w:val="0563C1"/>
                  <w:u w:val="single"/>
                </w:rPr>
                <w:t>Aver CAM340+</w:t>
              </w:r>
            </w:hyperlink>
            <w:r w:rsidR="008F12A7" w:rsidRPr="00830570">
              <w:rPr>
                <w:rFonts w:ascii="Arial" w:eastAsia="Calibri" w:hAnsi="Arial" w:cs="Arial"/>
                <w:color w:val="0563C1"/>
                <w:u w:val="single"/>
              </w:rPr>
              <w:t xml:space="preserve">  £399</w:t>
            </w:r>
          </w:p>
          <w:p w14:paraId="0EA70BC6" w14:textId="77777777" w:rsidR="008F12A7" w:rsidRPr="00830570" w:rsidRDefault="008F12A7" w:rsidP="00401E75">
            <w:pPr>
              <w:rPr>
                <w:rFonts w:ascii="Arial" w:eastAsia="Calibri" w:hAnsi="Arial" w:cs="Arial"/>
              </w:rPr>
            </w:pPr>
            <w:r w:rsidRPr="00830570">
              <w:rPr>
                <w:rFonts w:ascii="Arial" w:eastAsia="Calibri" w:hAnsi="Arial" w:cs="Arial"/>
              </w:rPr>
              <w:t>USB connection. Zoom, Microsoft teams, skype compatible. Windows, Mac, Android compatible. Small size (0.251KG).</w:t>
            </w:r>
          </w:p>
          <w:p w14:paraId="397B6872" w14:textId="77777777" w:rsidR="008F12A7" w:rsidRPr="00830570" w:rsidRDefault="008F12A7" w:rsidP="00401E75">
            <w:pPr>
              <w:rPr>
                <w:rFonts w:ascii="Arial" w:eastAsia="Calibri" w:hAnsi="Arial" w:cs="Arial"/>
              </w:rPr>
            </w:pPr>
            <w:r w:rsidRPr="00830570">
              <w:rPr>
                <w:rFonts w:ascii="Arial" w:eastAsia="Calibri" w:hAnsi="Arial" w:cs="Arial"/>
              </w:rPr>
              <w:t xml:space="preserve">Includes quick start guide. Monitor mount, </w:t>
            </w:r>
            <w:proofErr w:type="gramStart"/>
            <w:r w:rsidRPr="00830570">
              <w:rPr>
                <w:rFonts w:ascii="Arial" w:eastAsia="Calibri" w:hAnsi="Arial" w:cs="Arial"/>
              </w:rPr>
              <w:t>table top</w:t>
            </w:r>
            <w:proofErr w:type="gramEnd"/>
            <w:r w:rsidRPr="00830570">
              <w:rPr>
                <w:rFonts w:ascii="Arial" w:eastAsia="Calibri" w:hAnsi="Arial" w:cs="Arial"/>
              </w:rPr>
              <w:t xml:space="preserve"> application or has a ¼” tripod mounting screw. 120</w:t>
            </w:r>
            <w:r w:rsidRPr="00830570">
              <w:rPr>
                <w:rFonts w:ascii="Arial" w:eastAsia="Calibri" w:hAnsi="Arial" w:cs="Arial"/>
                <w:vertAlign w:val="superscript"/>
              </w:rPr>
              <w:t>O</w:t>
            </w:r>
            <w:r w:rsidRPr="00830570">
              <w:rPr>
                <w:rFonts w:ascii="Arial" w:eastAsia="Calibri" w:hAnsi="Arial" w:cs="Arial"/>
              </w:rPr>
              <w:t xml:space="preserve"> field of view</w:t>
            </w:r>
          </w:p>
          <w:p w14:paraId="4E62BC1F" w14:textId="77777777" w:rsidR="008F12A7" w:rsidRPr="00830570" w:rsidRDefault="008F12A7" w:rsidP="00401E75">
            <w:pPr>
              <w:rPr>
                <w:rFonts w:ascii="Arial" w:eastAsia="Calibri" w:hAnsi="Arial" w:cs="Arial"/>
              </w:rPr>
            </w:pPr>
            <w:r w:rsidRPr="00830570">
              <w:rPr>
                <w:rFonts w:ascii="Arial" w:eastAsia="Calibri" w:hAnsi="Arial" w:cs="Arial"/>
              </w:rPr>
              <w:t xml:space="preserve">4x zoom with pan and tilt. </w:t>
            </w:r>
            <w:proofErr w:type="spellStart"/>
            <w:r w:rsidRPr="00830570">
              <w:rPr>
                <w:rFonts w:ascii="Arial" w:eastAsia="Calibri" w:hAnsi="Arial" w:cs="Arial"/>
              </w:rPr>
              <w:t>PTZApp</w:t>
            </w:r>
            <w:proofErr w:type="spellEnd"/>
            <w:r w:rsidRPr="00830570">
              <w:rPr>
                <w:rFonts w:ascii="Arial" w:eastAsia="Calibri" w:hAnsi="Arial" w:cs="Arial"/>
              </w:rPr>
              <w:t xml:space="preserve"> software for remote control of camera. 4K video quality. White balance for improved image quality. Built in Microphone, Plug and Play installation. Technical support available.</w:t>
            </w:r>
          </w:p>
        </w:tc>
      </w:tr>
      <w:tr w:rsidR="008F12A7" w:rsidRPr="00633CA1" w14:paraId="261DC0C0" w14:textId="77777777" w:rsidTr="00401E75">
        <w:tc>
          <w:tcPr>
            <w:tcW w:w="9209" w:type="dxa"/>
          </w:tcPr>
          <w:p w14:paraId="41014ECD" w14:textId="77777777" w:rsidR="008F12A7" w:rsidRPr="00830570" w:rsidRDefault="00C20C5D" w:rsidP="00401E75">
            <w:pPr>
              <w:rPr>
                <w:rFonts w:ascii="Arial" w:eastAsia="Calibri" w:hAnsi="Arial" w:cs="Arial"/>
              </w:rPr>
            </w:pPr>
            <w:hyperlink r:id="rId11">
              <w:proofErr w:type="spellStart"/>
              <w:r w:rsidR="008F12A7" w:rsidRPr="00830570">
                <w:rPr>
                  <w:rFonts w:ascii="Arial" w:eastAsia="Calibri" w:hAnsi="Arial" w:cs="Arial"/>
                  <w:color w:val="0563C1"/>
                  <w:u w:val="single"/>
                </w:rPr>
                <w:t>ZasLuke</w:t>
              </w:r>
              <w:proofErr w:type="spellEnd"/>
              <w:r w:rsidR="008F12A7" w:rsidRPr="00830570">
                <w:rPr>
                  <w:rFonts w:ascii="Arial" w:eastAsia="Calibri" w:hAnsi="Arial" w:cs="Arial"/>
                  <w:color w:val="0563C1"/>
                  <w:u w:val="single"/>
                </w:rPr>
                <w:t xml:space="preserve"> Intelligent tracking Camera</w:t>
              </w:r>
            </w:hyperlink>
            <w:r w:rsidR="008F12A7" w:rsidRPr="00830570">
              <w:rPr>
                <w:rFonts w:ascii="Arial" w:eastAsia="Calibri" w:hAnsi="Arial" w:cs="Arial"/>
                <w:color w:val="0563C1"/>
                <w:u w:val="single"/>
              </w:rPr>
              <w:t xml:space="preserve">  £40.99</w:t>
            </w:r>
          </w:p>
          <w:p w14:paraId="6A38F50C" w14:textId="77777777" w:rsidR="008F12A7" w:rsidRPr="00830570" w:rsidRDefault="008F12A7" w:rsidP="00401E75">
            <w:pPr>
              <w:rPr>
                <w:rFonts w:ascii="Arial" w:eastAsia="Calibri" w:hAnsi="Arial" w:cs="Arial"/>
              </w:rPr>
            </w:pPr>
            <w:r w:rsidRPr="00830570">
              <w:rPr>
                <w:rFonts w:ascii="Arial" w:eastAsia="Calibri" w:hAnsi="Arial" w:cs="Arial"/>
              </w:rPr>
              <w:t xml:space="preserve">USB connection. Compatible with zoom, facetime, skype, etc 0.24KG. Height adjustable tripod. </w:t>
            </w:r>
            <w:r w:rsidRPr="00830570">
              <w:rPr>
                <w:rFonts w:ascii="Arial" w:eastAsia="Calibri" w:hAnsi="Arial" w:cs="Arial"/>
                <w:color w:val="0F1111"/>
                <w:shd w:val="clear" w:color="auto" w:fill="FFFFFF"/>
              </w:rPr>
              <w:t xml:space="preserve">Webcam moves with you to 270o horizontally and 37o vertically. 110 degrees field of view. Caveat. Product description states: do not move too fast! How fast is too fast? </w:t>
            </w:r>
            <w:r w:rsidRPr="00830570">
              <w:rPr>
                <w:rFonts w:ascii="Arial" w:eastAsia="Calibri" w:hAnsi="Arial" w:cs="Arial"/>
              </w:rPr>
              <w:t xml:space="preserve">Built in </w:t>
            </w:r>
            <w:proofErr w:type="gramStart"/>
            <w:r w:rsidRPr="00830570">
              <w:rPr>
                <w:rFonts w:ascii="Arial" w:eastAsia="Calibri" w:hAnsi="Arial" w:cs="Arial"/>
              </w:rPr>
              <w:t>Microphone  1080</w:t>
            </w:r>
            <w:proofErr w:type="gramEnd"/>
            <w:r w:rsidRPr="00830570">
              <w:rPr>
                <w:rFonts w:ascii="Arial" w:eastAsia="Calibri" w:hAnsi="Arial" w:cs="Arial"/>
              </w:rPr>
              <w:t>p quality camera. Auto focus 80-300cm. Plug and Play. Switch between tracking and non-tracking by pressing the button on the rear (the flashing blue light indicates tracking mode on)</w:t>
            </w:r>
          </w:p>
        </w:tc>
      </w:tr>
      <w:tr w:rsidR="008F12A7" w:rsidRPr="00633CA1" w14:paraId="57112CBD" w14:textId="77777777" w:rsidTr="00401E75">
        <w:tc>
          <w:tcPr>
            <w:tcW w:w="9209" w:type="dxa"/>
          </w:tcPr>
          <w:p w14:paraId="5E785519" w14:textId="77777777" w:rsidR="008F12A7" w:rsidRPr="00830570" w:rsidRDefault="00C20C5D" w:rsidP="00401E75">
            <w:pPr>
              <w:rPr>
                <w:rFonts w:ascii="Arial" w:eastAsia="Calibri" w:hAnsi="Arial" w:cs="Arial"/>
              </w:rPr>
            </w:pPr>
            <w:hyperlink r:id="rId12">
              <w:r w:rsidR="008F12A7" w:rsidRPr="00830570">
                <w:rPr>
                  <w:rFonts w:ascii="Arial" w:eastAsia="Calibri" w:hAnsi="Arial" w:cs="Arial"/>
                  <w:color w:val="0563C1"/>
                  <w:u w:val="single"/>
                </w:rPr>
                <w:t>OSBOT AI powered webcam</w:t>
              </w:r>
            </w:hyperlink>
            <w:r w:rsidR="008F12A7" w:rsidRPr="00830570">
              <w:rPr>
                <w:rFonts w:ascii="Arial" w:eastAsia="Calibri" w:hAnsi="Arial" w:cs="Arial"/>
                <w:color w:val="0563C1"/>
                <w:u w:val="single"/>
              </w:rPr>
              <w:t xml:space="preserve"> £239</w:t>
            </w:r>
          </w:p>
          <w:p w14:paraId="496587A2" w14:textId="7AA4872E" w:rsidR="008F12A7" w:rsidRPr="00830570" w:rsidRDefault="008F12A7" w:rsidP="00401E75">
            <w:pPr>
              <w:rPr>
                <w:rFonts w:ascii="Arial" w:eastAsia="Calibri" w:hAnsi="Arial" w:cs="Arial"/>
              </w:rPr>
            </w:pPr>
            <w:r w:rsidRPr="00830570">
              <w:rPr>
                <w:rFonts w:ascii="Arial" w:eastAsia="Calibri" w:hAnsi="Arial" w:cs="Arial"/>
              </w:rPr>
              <w:t xml:space="preserve">Small size 0.59KG, Windows/mac compatible, Zoom, Facetime, teams etc compatible. USB. Operates with lower user bandwidth. </w:t>
            </w:r>
            <w:r w:rsidR="00AA620B" w:rsidRPr="00830570">
              <w:rPr>
                <w:rFonts w:ascii="Arial" w:eastAsia="Calibri" w:hAnsi="Arial" w:cs="Arial"/>
              </w:rPr>
              <w:t>PTZ a</w:t>
            </w:r>
            <w:r w:rsidRPr="00830570">
              <w:rPr>
                <w:rFonts w:ascii="Arial" w:eastAsia="Calibri" w:hAnsi="Arial" w:cs="Arial"/>
              </w:rPr>
              <w:t xml:space="preserve">pp software for basic camera functions such as movement and zoom. AI tracking capability with autofocus. 2x zoom capability. </w:t>
            </w:r>
            <w:proofErr w:type="gramStart"/>
            <w:r w:rsidRPr="00830570">
              <w:rPr>
                <w:rFonts w:ascii="Arial" w:eastAsia="Calibri" w:hAnsi="Arial" w:cs="Arial"/>
              </w:rPr>
              <w:t>150 degree</w:t>
            </w:r>
            <w:proofErr w:type="gramEnd"/>
            <w:r w:rsidRPr="00830570">
              <w:rPr>
                <w:rFonts w:ascii="Arial" w:eastAsia="Calibri" w:hAnsi="Arial" w:cs="Arial"/>
              </w:rPr>
              <w:t xml:space="preserve"> field and 45 degree tilt. Maximum speed 120degree/second. White balance for better video quality. 1080p video resolution. Built in microphone. Plug and play instillation. Technical support via email</w:t>
            </w:r>
          </w:p>
        </w:tc>
      </w:tr>
      <w:tr w:rsidR="008F12A7" w:rsidRPr="00633CA1" w14:paraId="70B4C0E5" w14:textId="77777777" w:rsidTr="00401E75">
        <w:tc>
          <w:tcPr>
            <w:tcW w:w="9209" w:type="dxa"/>
          </w:tcPr>
          <w:p w14:paraId="48EE3529" w14:textId="77777777" w:rsidR="008F12A7" w:rsidRPr="00830570" w:rsidRDefault="00C20C5D" w:rsidP="00401E75">
            <w:pPr>
              <w:rPr>
                <w:rFonts w:ascii="Arial" w:eastAsia="Calibri" w:hAnsi="Arial" w:cs="Arial"/>
              </w:rPr>
            </w:pPr>
            <w:hyperlink r:id="rId13">
              <w:r w:rsidR="008F12A7" w:rsidRPr="00830570">
                <w:rPr>
                  <w:rFonts w:ascii="Arial" w:eastAsia="Calibri" w:hAnsi="Arial" w:cs="Arial"/>
                  <w:color w:val="0563C1"/>
                  <w:u w:val="single"/>
                </w:rPr>
                <w:t>Meeting OWL</w:t>
              </w:r>
            </w:hyperlink>
            <w:r w:rsidR="008F12A7" w:rsidRPr="00830570">
              <w:rPr>
                <w:rFonts w:ascii="Arial" w:eastAsia="Calibri" w:hAnsi="Arial" w:cs="Arial"/>
              </w:rPr>
              <w:t xml:space="preserve">  £799</w:t>
            </w:r>
          </w:p>
          <w:p w14:paraId="757A5250" w14:textId="77777777" w:rsidR="008F12A7" w:rsidRPr="00830570" w:rsidRDefault="008F12A7" w:rsidP="00401E75">
            <w:pPr>
              <w:rPr>
                <w:rFonts w:ascii="Arial" w:eastAsia="Calibri" w:hAnsi="Arial" w:cs="Arial"/>
              </w:rPr>
            </w:pPr>
            <w:r w:rsidRPr="00830570">
              <w:rPr>
                <w:rFonts w:ascii="Arial" w:eastAsia="Calibri" w:hAnsi="Arial" w:cs="Arial"/>
              </w:rPr>
              <w:t xml:space="preserve">Integrates with Zoom, hangouts, meet etc, Quick start guide. Described as easy user set up. </w:t>
            </w:r>
            <w:proofErr w:type="gramStart"/>
            <w:r w:rsidRPr="00830570">
              <w:rPr>
                <w:rFonts w:ascii="Arial" w:eastAsia="Calibri" w:hAnsi="Arial" w:cs="Arial"/>
              </w:rPr>
              <w:t>360 degree</w:t>
            </w:r>
            <w:proofErr w:type="gramEnd"/>
            <w:r w:rsidRPr="00830570">
              <w:rPr>
                <w:rFonts w:ascii="Arial" w:eastAsia="Calibri" w:hAnsi="Arial" w:cs="Arial"/>
              </w:rPr>
              <w:t xml:space="preserve"> field of view. Built in microphone and speaker. 720p camera (1080p camera available in the Pro version £999). Has the potential to link in multiple Owl’s for multi-participant meetings. Plug and play set up. Technical support provided by Owl and replacement policy (cost £149)</w:t>
            </w:r>
          </w:p>
        </w:tc>
      </w:tr>
      <w:tr w:rsidR="008F12A7" w:rsidRPr="00633CA1" w14:paraId="76A75258" w14:textId="77777777" w:rsidTr="00401E75">
        <w:tc>
          <w:tcPr>
            <w:tcW w:w="9209" w:type="dxa"/>
          </w:tcPr>
          <w:p w14:paraId="6158F884" w14:textId="57E3333D" w:rsidR="008F12A7" w:rsidRPr="00830570" w:rsidRDefault="008F12A7" w:rsidP="00401E75">
            <w:pPr>
              <w:rPr>
                <w:rFonts w:ascii="Arial" w:eastAsia="Calibri" w:hAnsi="Arial" w:cs="Arial"/>
              </w:rPr>
            </w:pPr>
            <w:r w:rsidRPr="00830570">
              <w:rPr>
                <w:rFonts w:ascii="Arial" w:eastAsia="Calibri" w:hAnsi="Arial" w:cs="Arial"/>
              </w:rPr>
              <w:t xml:space="preserve">New View </w:t>
            </w:r>
            <w:hyperlink r:id="rId14">
              <w:r w:rsidRPr="00830570">
                <w:rPr>
                  <w:rFonts w:ascii="Arial" w:eastAsia="Calibri" w:hAnsi="Arial" w:cs="Arial"/>
                  <w:color w:val="0563C1"/>
                  <w:u w:val="single"/>
                </w:rPr>
                <w:t>Wide</w:t>
              </w:r>
              <w:r w:rsidR="004F19C4">
                <w:rPr>
                  <w:rFonts w:ascii="Arial" w:eastAsia="Calibri" w:hAnsi="Arial" w:cs="Arial"/>
                  <w:color w:val="0563C1"/>
                  <w:u w:val="single"/>
                </w:rPr>
                <w:t>-</w:t>
              </w:r>
              <w:r w:rsidRPr="00830570">
                <w:rPr>
                  <w:rFonts w:ascii="Arial" w:eastAsia="Calibri" w:hAnsi="Arial" w:cs="Arial"/>
                  <w:color w:val="0563C1"/>
                  <w:u w:val="single"/>
                </w:rPr>
                <w:t>angle conference camera</w:t>
              </w:r>
            </w:hyperlink>
            <w:r w:rsidRPr="00830570">
              <w:rPr>
                <w:rFonts w:ascii="Arial" w:eastAsia="Calibri" w:hAnsi="Arial" w:cs="Arial"/>
                <w:color w:val="0563C1"/>
                <w:u w:val="single"/>
              </w:rPr>
              <w:t xml:space="preserve"> </w:t>
            </w:r>
            <w:r w:rsidRPr="00830570">
              <w:rPr>
                <w:rFonts w:ascii="Arial" w:eastAsia="Calibri" w:hAnsi="Arial" w:cs="Arial"/>
              </w:rPr>
              <w:t>£138</w:t>
            </w:r>
          </w:p>
          <w:p w14:paraId="2D42CC60" w14:textId="77777777" w:rsidR="008F12A7" w:rsidRPr="00830570" w:rsidRDefault="008F12A7" w:rsidP="00401E75">
            <w:pPr>
              <w:rPr>
                <w:rFonts w:ascii="Arial" w:eastAsia="Calibri" w:hAnsi="Arial" w:cs="Arial"/>
              </w:rPr>
            </w:pPr>
            <w:r w:rsidRPr="00830570">
              <w:rPr>
                <w:rFonts w:ascii="Arial" w:eastAsia="Calibri" w:hAnsi="Arial" w:cs="Arial"/>
              </w:rPr>
              <w:t xml:space="preserve">Compatible with zoom, skype etc, 0.5kg, </w:t>
            </w:r>
            <w:proofErr w:type="gramStart"/>
            <w:r w:rsidRPr="00830570">
              <w:rPr>
                <w:rFonts w:ascii="Arial" w:eastAsia="Calibri" w:hAnsi="Arial" w:cs="Arial"/>
              </w:rPr>
              <w:t>Sits</w:t>
            </w:r>
            <w:proofErr w:type="gramEnd"/>
            <w:r w:rsidRPr="00830570">
              <w:rPr>
                <w:rFonts w:ascii="Arial" w:eastAsia="Calibri" w:hAnsi="Arial" w:cs="Arial"/>
              </w:rPr>
              <w:t xml:space="preserve"> on laptop or tripod, Requires patient to have a laptop. </w:t>
            </w:r>
            <w:proofErr w:type="gramStart"/>
            <w:r w:rsidRPr="00830570">
              <w:rPr>
                <w:rFonts w:ascii="Arial" w:eastAsia="Calibri" w:hAnsi="Arial" w:cs="Arial"/>
              </w:rPr>
              <w:t>105 degree</w:t>
            </w:r>
            <w:proofErr w:type="gramEnd"/>
            <w:r w:rsidRPr="00830570">
              <w:rPr>
                <w:rFonts w:ascii="Arial" w:eastAsia="Calibri" w:hAnsi="Arial" w:cs="Arial"/>
              </w:rPr>
              <w:t xml:space="preserve"> field of vision Built in camera and speaker. 1080dp camera quality. Plug and </w:t>
            </w:r>
            <w:proofErr w:type="gramStart"/>
            <w:r w:rsidRPr="00830570">
              <w:rPr>
                <w:rFonts w:ascii="Arial" w:eastAsia="Calibri" w:hAnsi="Arial" w:cs="Arial"/>
              </w:rPr>
              <w:t>Play</w:t>
            </w:r>
            <w:proofErr w:type="gramEnd"/>
          </w:p>
        </w:tc>
      </w:tr>
    </w:tbl>
    <w:p w14:paraId="5B62C2E3" w14:textId="7F422DCE" w:rsidR="008F12A7" w:rsidRPr="00633CA1" w:rsidRDefault="008F12A7" w:rsidP="00CE7653">
      <w:pPr>
        <w:spacing w:after="0" w:line="240" w:lineRule="auto"/>
        <w:rPr>
          <w:rFonts w:ascii="Arial" w:eastAsia="Calibri" w:hAnsi="Arial" w:cs="Arial"/>
          <w:color w:val="000000" w:themeColor="text1"/>
        </w:rPr>
      </w:pPr>
    </w:p>
    <w:p w14:paraId="5887FB7F" w14:textId="69899474" w:rsidR="005B3944" w:rsidRPr="004741BF" w:rsidRDefault="00C20C5D" w:rsidP="004741BF">
      <w:pPr>
        <w:rPr>
          <w:rFonts w:ascii="Arial" w:eastAsia="Calibri" w:hAnsi="Arial" w:cs="Arial"/>
          <w:color w:val="000000" w:themeColor="text1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5B3944" w:rsidRPr="004741BF" w:rsidSect="003A6DF5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36418" w14:textId="77777777" w:rsidR="00C20C5D" w:rsidRDefault="00C20C5D" w:rsidP="0058376A">
      <w:pPr>
        <w:spacing w:after="0" w:line="240" w:lineRule="auto"/>
      </w:pPr>
      <w:r>
        <w:separator/>
      </w:r>
    </w:p>
  </w:endnote>
  <w:endnote w:type="continuationSeparator" w:id="0">
    <w:p w14:paraId="643FAE31" w14:textId="77777777" w:rsidR="00C20C5D" w:rsidRDefault="00C20C5D" w:rsidP="0058376A">
      <w:pPr>
        <w:spacing w:after="0" w:line="240" w:lineRule="auto"/>
      </w:pPr>
      <w:r>
        <w:continuationSeparator/>
      </w:r>
    </w:p>
  </w:endnote>
  <w:endnote w:type="continuationNotice" w:id="1">
    <w:p w14:paraId="014FD58A" w14:textId="77777777" w:rsidR="00C20C5D" w:rsidRDefault="00C20C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3574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B9E8D" w14:textId="2147A7D8" w:rsidR="00E8126C" w:rsidRDefault="00E8126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1A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357AC9" w14:textId="77777777" w:rsidR="00E8126C" w:rsidRDefault="00E812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41AC6" w14:textId="77777777" w:rsidR="00C20C5D" w:rsidRDefault="00C20C5D" w:rsidP="0058376A">
      <w:pPr>
        <w:spacing w:after="0" w:line="240" w:lineRule="auto"/>
      </w:pPr>
      <w:r>
        <w:separator/>
      </w:r>
    </w:p>
  </w:footnote>
  <w:footnote w:type="continuationSeparator" w:id="0">
    <w:p w14:paraId="4B4FD334" w14:textId="77777777" w:rsidR="00C20C5D" w:rsidRDefault="00C20C5D" w:rsidP="0058376A">
      <w:pPr>
        <w:spacing w:after="0" w:line="240" w:lineRule="auto"/>
      </w:pPr>
      <w:r>
        <w:continuationSeparator/>
      </w:r>
    </w:p>
  </w:footnote>
  <w:footnote w:type="continuationNotice" w:id="1">
    <w:p w14:paraId="7E014749" w14:textId="77777777" w:rsidR="00C20C5D" w:rsidRDefault="00C20C5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D435E"/>
    <w:multiLevelType w:val="hybridMultilevel"/>
    <w:tmpl w:val="D8F4C8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F75C40"/>
    <w:multiLevelType w:val="hybridMultilevel"/>
    <w:tmpl w:val="26FE25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D8366A"/>
    <w:multiLevelType w:val="hybridMultilevel"/>
    <w:tmpl w:val="A2F4E9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EF1556"/>
    <w:multiLevelType w:val="hybridMultilevel"/>
    <w:tmpl w:val="88EE7D4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DF1F80"/>
    <w:multiLevelType w:val="hybridMultilevel"/>
    <w:tmpl w:val="57C47CD6"/>
    <w:lvl w:ilvl="0" w:tplc="2DEADB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A0644B4"/>
    <w:multiLevelType w:val="hybridMultilevel"/>
    <w:tmpl w:val="62389CD0"/>
    <w:lvl w:ilvl="0" w:tplc="0809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BF15CA8"/>
    <w:multiLevelType w:val="hybridMultilevel"/>
    <w:tmpl w:val="C062FEAE"/>
    <w:lvl w:ilvl="0" w:tplc="9BAED9CE">
      <w:start w:val="1"/>
      <w:numFmt w:val="decimal"/>
      <w:lvlText w:val="%1."/>
      <w:lvlJc w:val="left"/>
      <w:pPr>
        <w:ind w:left="72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D97122"/>
    <w:multiLevelType w:val="hybridMultilevel"/>
    <w:tmpl w:val="327639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EA03B8"/>
    <w:multiLevelType w:val="hybridMultilevel"/>
    <w:tmpl w:val="CFF696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C256D3"/>
    <w:multiLevelType w:val="hybridMultilevel"/>
    <w:tmpl w:val="181E92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1EE7096"/>
    <w:multiLevelType w:val="hybridMultilevel"/>
    <w:tmpl w:val="32DA28A4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D4F722D"/>
    <w:multiLevelType w:val="hybridMultilevel"/>
    <w:tmpl w:val="11961F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016069"/>
    <w:multiLevelType w:val="hybridMultilevel"/>
    <w:tmpl w:val="C4D0F0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C831FCD"/>
    <w:multiLevelType w:val="hybridMultilevel"/>
    <w:tmpl w:val="625E0C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174593"/>
    <w:multiLevelType w:val="hybridMultilevel"/>
    <w:tmpl w:val="089A3850"/>
    <w:lvl w:ilvl="0" w:tplc="CE2E3F6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2125CA6"/>
    <w:multiLevelType w:val="hybridMultilevel"/>
    <w:tmpl w:val="B3F67004"/>
    <w:lvl w:ilvl="0" w:tplc="32A2F61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F62DA1"/>
    <w:multiLevelType w:val="hybridMultilevel"/>
    <w:tmpl w:val="7808399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E5C5965"/>
    <w:multiLevelType w:val="hybridMultilevel"/>
    <w:tmpl w:val="75E699EE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14"/>
  </w:num>
  <w:num w:numId="4">
    <w:abstractNumId w:val="1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16"/>
  </w:num>
  <w:num w:numId="8">
    <w:abstractNumId w:val="6"/>
  </w:num>
  <w:num w:numId="9">
    <w:abstractNumId w:val="4"/>
  </w:num>
  <w:num w:numId="10">
    <w:abstractNumId w:val="10"/>
  </w:num>
  <w:num w:numId="11">
    <w:abstractNumId w:val="3"/>
  </w:num>
  <w:num w:numId="12">
    <w:abstractNumId w:val="8"/>
  </w:num>
  <w:num w:numId="13">
    <w:abstractNumId w:val="17"/>
  </w:num>
  <w:num w:numId="14">
    <w:abstractNumId w:val="7"/>
  </w:num>
  <w:num w:numId="15">
    <w:abstractNumId w:val="0"/>
  </w:num>
  <w:num w:numId="16">
    <w:abstractNumId w:val="1"/>
  </w:num>
  <w:num w:numId="17">
    <w:abstractNumId w:val="15"/>
  </w:num>
  <w:num w:numId="18">
    <w:abstractNumId w:val="5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6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2xssr9aww2dbe0dt4xpvz25tsxrff5t5st&quot;&gt;kubi&lt;record-ids&gt;&lt;item&gt;6&lt;/item&gt;&lt;item&gt;8&lt;/item&gt;&lt;item&gt;9&lt;/item&gt;&lt;item&gt;10&lt;/item&gt;&lt;item&gt;12&lt;/item&gt;&lt;item&gt;13&lt;/item&gt;&lt;item&gt;14&lt;/item&gt;&lt;item&gt;15&lt;/item&gt;&lt;item&gt;16&lt;/item&gt;&lt;item&gt;17&lt;/item&gt;&lt;item&gt;19&lt;/item&gt;&lt;item&gt;20&lt;/item&gt;&lt;item&gt;22&lt;/item&gt;&lt;item&gt;23&lt;/item&gt;&lt;item&gt;25&lt;/item&gt;&lt;item&gt;26&lt;/item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/record-ids&gt;&lt;/item&gt;&lt;/Libraries&gt;"/>
  </w:docVars>
  <w:rsids>
    <w:rsidRoot w:val="008024B7"/>
    <w:rsid w:val="00010A8D"/>
    <w:rsid w:val="00011771"/>
    <w:rsid w:val="000170B5"/>
    <w:rsid w:val="0002575C"/>
    <w:rsid w:val="000354F6"/>
    <w:rsid w:val="00047FF2"/>
    <w:rsid w:val="0006051D"/>
    <w:rsid w:val="00063D04"/>
    <w:rsid w:val="0006462A"/>
    <w:rsid w:val="000654AD"/>
    <w:rsid w:val="000661B7"/>
    <w:rsid w:val="00084843"/>
    <w:rsid w:val="000972DA"/>
    <w:rsid w:val="000A4CB4"/>
    <w:rsid w:val="000A63C1"/>
    <w:rsid w:val="000A7E70"/>
    <w:rsid w:val="000B151A"/>
    <w:rsid w:val="000B59AC"/>
    <w:rsid w:val="000D1BA3"/>
    <w:rsid w:val="000D4F65"/>
    <w:rsid w:val="001008DB"/>
    <w:rsid w:val="00105F2A"/>
    <w:rsid w:val="00112B67"/>
    <w:rsid w:val="001222DD"/>
    <w:rsid w:val="001258D7"/>
    <w:rsid w:val="00135595"/>
    <w:rsid w:val="00136D71"/>
    <w:rsid w:val="00145F1F"/>
    <w:rsid w:val="00147E08"/>
    <w:rsid w:val="00147EE2"/>
    <w:rsid w:val="001566D7"/>
    <w:rsid w:val="001567E7"/>
    <w:rsid w:val="00157C98"/>
    <w:rsid w:val="0017299C"/>
    <w:rsid w:val="0017545A"/>
    <w:rsid w:val="00185F33"/>
    <w:rsid w:val="00190348"/>
    <w:rsid w:val="00195068"/>
    <w:rsid w:val="00197A8E"/>
    <w:rsid w:val="001A06AB"/>
    <w:rsid w:val="001A2485"/>
    <w:rsid w:val="001A53C7"/>
    <w:rsid w:val="001A5D2C"/>
    <w:rsid w:val="001A70BF"/>
    <w:rsid w:val="001C3A66"/>
    <w:rsid w:val="001C4A4B"/>
    <w:rsid w:val="001C66CC"/>
    <w:rsid w:val="001D2BDC"/>
    <w:rsid w:val="001E0373"/>
    <w:rsid w:val="001E0643"/>
    <w:rsid w:val="001E1C96"/>
    <w:rsid w:val="001E2741"/>
    <w:rsid w:val="00212082"/>
    <w:rsid w:val="002240FE"/>
    <w:rsid w:val="00232990"/>
    <w:rsid w:val="0024247B"/>
    <w:rsid w:val="002425C0"/>
    <w:rsid w:val="0024797E"/>
    <w:rsid w:val="002525FA"/>
    <w:rsid w:val="0025617C"/>
    <w:rsid w:val="00256D83"/>
    <w:rsid w:val="00260D19"/>
    <w:rsid w:val="00263068"/>
    <w:rsid w:val="002711CA"/>
    <w:rsid w:val="0027590F"/>
    <w:rsid w:val="002768DC"/>
    <w:rsid w:val="0027769B"/>
    <w:rsid w:val="002823C5"/>
    <w:rsid w:val="00282C4F"/>
    <w:rsid w:val="00286596"/>
    <w:rsid w:val="00291567"/>
    <w:rsid w:val="002974D9"/>
    <w:rsid w:val="002B1B27"/>
    <w:rsid w:val="002C206C"/>
    <w:rsid w:val="002D1CB5"/>
    <w:rsid w:val="002D4310"/>
    <w:rsid w:val="002E0F52"/>
    <w:rsid w:val="002E7E69"/>
    <w:rsid w:val="002F08C4"/>
    <w:rsid w:val="002F5254"/>
    <w:rsid w:val="00303EE0"/>
    <w:rsid w:val="003066B1"/>
    <w:rsid w:val="00310C95"/>
    <w:rsid w:val="00317C0B"/>
    <w:rsid w:val="00321F59"/>
    <w:rsid w:val="00331EEC"/>
    <w:rsid w:val="0035050F"/>
    <w:rsid w:val="00350852"/>
    <w:rsid w:val="003604EF"/>
    <w:rsid w:val="0036253E"/>
    <w:rsid w:val="00365E14"/>
    <w:rsid w:val="00380508"/>
    <w:rsid w:val="00383343"/>
    <w:rsid w:val="00384E7C"/>
    <w:rsid w:val="003854AA"/>
    <w:rsid w:val="00385B07"/>
    <w:rsid w:val="00385D2F"/>
    <w:rsid w:val="003A458F"/>
    <w:rsid w:val="003A5AD5"/>
    <w:rsid w:val="003A6DF5"/>
    <w:rsid w:val="003C0BD0"/>
    <w:rsid w:val="003C4BF8"/>
    <w:rsid w:val="003C6B10"/>
    <w:rsid w:val="003E066F"/>
    <w:rsid w:val="003E33B0"/>
    <w:rsid w:val="003E5523"/>
    <w:rsid w:val="003E6A05"/>
    <w:rsid w:val="003F268C"/>
    <w:rsid w:val="003F27E7"/>
    <w:rsid w:val="00401E75"/>
    <w:rsid w:val="00402DB8"/>
    <w:rsid w:val="00415A98"/>
    <w:rsid w:val="004163B5"/>
    <w:rsid w:val="00420798"/>
    <w:rsid w:val="0042478D"/>
    <w:rsid w:val="004342DA"/>
    <w:rsid w:val="0043470B"/>
    <w:rsid w:val="004403B5"/>
    <w:rsid w:val="00441285"/>
    <w:rsid w:val="004438CB"/>
    <w:rsid w:val="00444B9C"/>
    <w:rsid w:val="00445FDC"/>
    <w:rsid w:val="00467989"/>
    <w:rsid w:val="004741BF"/>
    <w:rsid w:val="004777D3"/>
    <w:rsid w:val="0048644B"/>
    <w:rsid w:val="00487125"/>
    <w:rsid w:val="004A1DD3"/>
    <w:rsid w:val="004B440A"/>
    <w:rsid w:val="004D43D4"/>
    <w:rsid w:val="004D611E"/>
    <w:rsid w:val="004E3FF4"/>
    <w:rsid w:val="004E437D"/>
    <w:rsid w:val="004F19C4"/>
    <w:rsid w:val="004F5B80"/>
    <w:rsid w:val="00501F42"/>
    <w:rsid w:val="0050262B"/>
    <w:rsid w:val="0050704E"/>
    <w:rsid w:val="005078C7"/>
    <w:rsid w:val="00510950"/>
    <w:rsid w:val="00510A54"/>
    <w:rsid w:val="00511EDF"/>
    <w:rsid w:val="00515943"/>
    <w:rsid w:val="00515D53"/>
    <w:rsid w:val="005167B2"/>
    <w:rsid w:val="00516C9E"/>
    <w:rsid w:val="00533098"/>
    <w:rsid w:val="00537419"/>
    <w:rsid w:val="00546686"/>
    <w:rsid w:val="005511F2"/>
    <w:rsid w:val="00554BDD"/>
    <w:rsid w:val="00555CD8"/>
    <w:rsid w:val="0057488A"/>
    <w:rsid w:val="0058376A"/>
    <w:rsid w:val="00583D1B"/>
    <w:rsid w:val="00586C80"/>
    <w:rsid w:val="00587AD1"/>
    <w:rsid w:val="00591BBF"/>
    <w:rsid w:val="00593F71"/>
    <w:rsid w:val="005A068D"/>
    <w:rsid w:val="005A4944"/>
    <w:rsid w:val="005A549D"/>
    <w:rsid w:val="005B3944"/>
    <w:rsid w:val="005B3A69"/>
    <w:rsid w:val="005B4657"/>
    <w:rsid w:val="005C5290"/>
    <w:rsid w:val="005D0A15"/>
    <w:rsid w:val="005D15AA"/>
    <w:rsid w:val="005E34F3"/>
    <w:rsid w:val="005E3968"/>
    <w:rsid w:val="005F422A"/>
    <w:rsid w:val="005F439A"/>
    <w:rsid w:val="006036F3"/>
    <w:rsid w:val="006046E5"/>
    <w:rsid w:val="00616F42"/>
    <w:rsid w:val="00633640"/>
    <w:rsid w:val="00633CA1"/>
    <w:rsid w:val="00637B51"/>
    <w:rsid w:val="00640415"/>
    <w:rsid w:val="00641316"/>
    <w:rsid w:val="00642853"/>
    <w:rsid w:val="00645C07"/>
    <w:rsid w:val="006460D0"/>
    <w:rsid w:val="0064629A"/>
    <w:rsid w:val="00660DB9"/>
    <w:rsid w:val="0066115F"/>
    <w:rsid w:val="00666213"/>
    <w:rsid w:val="00666BC3"/>
    <w:rsid w:val="006673D9"/>
    <w:rsid w:val="00670B36"/>
    <w:rsid w:val="00676FA6"/>
    <w:rsid w:val="006818E5"/>
    <w:rsid w:val="006879B7"/>
    <w:rsid w:val="00694CC8"/>
    <w:rsid w:val="006A00EF"/>
    <w:rsid w:val="006A73D8"/>
    <w:rsid w:val="006A7E70"/>
    <w:rsid w:val="006B1B62"/>
    <w:rsid w:val="006B6C7E"/>
    <w:rsid w:val="006B6D2A"/>
    <w:rsid w:val="006C123C"/>
    <w:rsid w:val="006D02BC"/>
    <w:rsid w:val="006D6402"/>
    <w:rsid w:val="006D66B9"/>
    <w:rsid w:val="006D7D0A"/>
    <w:rsid w:val="006D7DAA"/>
    <w:rsid w:val="006E3B84"/>
    <w:rsid w:val="006E663C"/>
    <w:rsid w:val="006E7023"/>
    <w:rsid w:val="006E739C"/>
    <w:rsid w:val="006F0FCD"/>
    <w:rsid w:val="006F3C4E"/>
    <w:rsid w:val="006F673B"/>
    <w:rsid w:val="00704333"/>
    <w:rsid w:val="0071119A"/>
    <w:rsid w:val="00715FBC"/>
    <w:rsid w:val="0072088F"/>
    <w:rsid w:val="00723ABB"/>
    <w:rsid w:val="007254B6"/>
    <w:rsid w:val="00726380"/>
    <w:rsid w:val="007370F6"/>
    <w:rsid w:val="0074563C"/>
    <w:rsid w:val="00755418"/>
    <w:rsid w:val="007639A3"/>
    <w:rsid w:val="007641D9"/>
    <w:rsid w:val="0077576E"/>
    <w:rsid w:val="00777BB0"/>
    <w:rsid w:val="00780017"/>
    <w:rsid w:val="00780449"/>
    <w:rsid w:val="007865FD"/>
    <w:rsid w:val="0079468B"/>
    <w:rsid w:val="007955F9"/>
    <w:rsid w:val="007A74C0"/>
    <w:rsid w:val="007A780E"/>
    <w:rsid w:val="007B2996"/>
    <w:rsid w:val="007C3BFC"/>
    <w:rsid w:val="007C3EA4"/>
    <w:rsid w:val="007C5F80"/>
    <w:rsid w:val="007D31DB"/>
    <w:rsid w:val="007E0096"/>
    <w:rsid w:val="007E100F"/>
    <w:rsid w:val="007E2308"/>
    <w:rsid w:val="007F1338"/>
    <w:rsid w:val="007F5471"/>
    <w:rsid w:val="008024B7"/>
    <w:rsid w:val="00802BFC"/>
    <w:rsid w:val="008046BD"/>
    <w:rsid w:val="008153D2"/>
    <w:rsid w:val="00826AC8"/>
    <w:rsid w:val="00830570"/>
    <w:rsid w:val="0083292E"/>
    <w:rsid w:val="00865283"/>
    <w:rsid w:val="00874630"/>
    <w:rsid w:val="008777EF"/>
    <w:rsid w:val="008915E0"/>
    <w:rsid w:val="008A6F1D"/>
    <w:rsid w:val="008A764F"/>
    <w:rsid w:val="008A7D87"/>
    <w:rsid w:val="008C53CD"/>
    <w:rsid w:val="008C6C27"/>
    <w:rsid w:val="008D29A5"/>
    <w:rsid w:val="008E1653"/>
    <w:rsid w:val="008F12A7"/>
    <w:rsid w:val="008F52CB"/>
    <w:rsid w:val="00901D30"/>
    <w:rsid w:val="00904660"/>
    <w:rsid w:val="00910999"/>
    <w:rsid w:val="00913DA5"/>
    <w:rsid w:val="009223B4"/>
    <w:rsid w:val="00926A0A"/>
    <w:rsid w:val="00930DD6"/>
    <w:rsid w:val="00935D9B"/>
    <w:rsid w:val="0094520D"/>
    <w:rsid w:val="0094786C"/>
    <w:rsid w:val="00951E8A"/>
    <w:rsid w:val="00951F8B"/>
    <w:rsid w:val="00954E07"/>
    <w:rsid w:val="0095620F"/>
    <w:rsid w:val="00970A47"/>
    <w:rsid w:val="0097635B"/>
    <w:rsid w:val="00990FF2"/>
    <w:rsid w:val="009A55EE"/>
    <w:rsid w:val="009B4823"/>
    <w:rsid w:val="009B4A1B"/>
    <w:rsid w:val="009C2EC1"/>
    <w:rsid w:val="009C3744"/>
    <w:rsid w:val="009C604D"/>
    <w:rsid w:val="009D185B"/>
    <w:rsid w:val="009D1B51"/>
    <w:rsid w:val="009D5B57"/>
    <w:rsid w:val="009D5C7F"/>
    <w:rsid w:val="009E1E92"/>
    <w:rsid w:val="009E7305"/>
    <w:rsid w:val="009F3D8C"/>
    <w:rsid w:val="00A0331E"/>
    <w:rsid w:val="00A07FD1"/>
    <w:rsid w:val="00A13FDB"/>
    <w:rsid w:val="00A31146"/>
    <w:rsid w:val="00A344FF"/>
    <w:rsid w:val="00A34D10"/>
    <w:rsid w:val="00A375E2"/>
    <w:rsid w:val="00A401D0"/>
    <w:rsid w:val="00A44595"/>
    <w:rsid w:val="00A50F0E"/>
    <w:rsid w:val="00A62CC5"/>
    <w:rsid w:val="00A6658B"/>
    <w:rsid w:val="00A84FD7"/>
    <w:rsid w:val="00A90E0D"/>
    <w:rsid w:val="00AA0F7B"/>
    <w:rsid w:val="00AA4B1C"/>
    <w:rsid w:val="00AA620B"/>
    <w:rsid w:val="00AB4C1D"/>
    <w:rsid w:val="00AC7CCA"/>
    <w:rsid w:val="00AD0640"/>
    <w:rsid w:val="00AD21AC"/>
    <w:rsid w:val="00AD4243"/>
    <w:rsid w:val="00AD5223"/>
    <w:rsid w:val="00AE162A"/>
    <w:rsid w:val="00AF3178"/>
    <w:rsid w:val="00AF4D68"/>
    <w:rsid w:val="00AF4D98"/>
    <w:rsid w:val="00B02772"/>
    <w:rsid w:val="00B04A24"/>
    <w:rsid w:val="00B05A66"/>
    <w:rsid w:val="00B07351"/>
    <w:rsid w:val="00B10BED"/>
    <w:rsid w:val="00B10DFB"/>
    <w:rsid w:val="00B1359F"/>
    <w:rsid w:val="00B234FF"/>
    <w:rsid w:val="00B37A1A"/>
    <w:rsid w:val="00B40AF7"/>
    <w:rsid w:val="00B450FE"/>
    <w:rsid w:val="00B46EA0"/>
    <w:rsid w:val="00B535F4"/>
    <w:rsid w:val="00B907C3"/>
    <w:rsid w:val="00B909F8"/>
    <w:rsid w:val="00BC5178"/>
    <w:rsid w:val="00BE0B71"/>
    <w:rsid w:val="00BE309E"/>
    <w:rsid w:val="00BE4A0D"/>
    <w:rsid w:val="00BE5536"/>
    <w:rsid w:val="00BE63EC"/>
    <w:rsid w:val="00C028E1"/>
    <w:rsid w:val="00C04A27"/>
    <w:rsid w:val="00C071BA"/>
    <w:rsid w:val="00C075D3"/>
    <w:rsid w:val="00C20C5D"/>
    <w:rsid w:val="00C30068"/>
    <w:rsid w:val="00C320F0"/>
    <w:rsid w:val="00C3750D"/>
    <w:rsid w:val="00C43E06"/>
    <w:rsid w:val="00C611E1"/>
    <w:rsid w:val="00C64EBE"/>
    <w:rsid w:val="00C75D79"/>
    <w:rsid w:val="00C77651"/>
    <w:rsid w:val="00C93609"/>
    <w:rsid w:val="00C93F03"/>
    <w:rsid w:val="00CA6139"/>
    <w:rsid w:val="00CA7234"/>
    <w:rsid w:val="00CA7A85"/>
    <w:rsid w:val="00CC20C8"/>
    <w:rsid w:val="00CE7653"/>
    <w:rsid w:val="00CF4866"/>
    <w:rsid w:val="00CF4A90"/>
    <w:rsid w:val="00CF746F"/>
    <w:rsid w:val="00D012EF"/>
    <w:rsid w:val="00D041E1"/>
    <w:rsid w:val="00D06349"/>
    <w:rsid w:val="00D1073D"/>
    <w:rsid w:val="00D1313F"/>
    <w:rsid w:val="00D214B2"/>
    <w:rsid w:val="00D21A6B"/>
    <w:rsid w:val="00D21E0B"/>
    <w:rsid w:val="00D30B48"/>
    <w:rsid w:val="00D30F49"/>
    <w:rsid w:val="00D347A4"/>
    <w:rsid w:val="00D4304C"/>
    <w:rsid w:val="00D46283"/>
    <w:rsid w:val="00D479AB"/>
    <w:rsid w:val="00D5671C"/>
    <w:rsid w:val="00D56B41"/>
    <w:rsid w:val="00D66594"/>
    <w:rsid w:val="00D67C85"/>
    <w:rsid w:val="00D758BD"/>
    <w:rsid w:val="00D841C7"/>
    <w:rsid w:val="00D87CDC"/>
    <w:rsid w:val="00DA0431"/>
    <w:rsid w:val="00DA35B9"/>
    <w:rsid w:val="00DA3FA5"/>
    <w:rsid w:val="00DA5459"/>
    <w:rsid w:val="00DA7E51"/>
    <w:rsid w:val="00DB1D8E"/>
    <w:rsid w:val="00DB5B8F"/>
    <w:rsid w:val="00DC1686"/>
    <w:rsid w:val="00DE04EA"/>
    <w:rsid w:val="00DE0E28"/>
    <w:rsid w:val="00DE1598"/>
    <w:rsid w:val="00DE298F"/>
    <w:rsid w:val="00DE54F8"/>
    <w:rsid w:val="00DF053B"/>
    <w:rsid w:val="00DF1371"/>
    <w:rsid w:val="00DF38C4"/>
    <w:rsid w:val="00DF3EFC"/>
    <w:rsid w:val="00E02375"/>
    <w:rsid w:val="00E04DA4"/>
    <w:rsid w:val="00E12791"/>
    <w:rsid w:val="00E13BDB"/>
    <w:rsid w:val="00E25BC0"/>
    <w:rsid w:val="00E26852"/>
    <w:rsid w:val="00E42E87"/>
    <w:rsid w:val="00E67164"/>
    <w:rsid w:val="00E7291D"/>
    <w:rsid w:val="00E73487"/>
    <w:rsid w:val="00E8126C"/>
    <w:rsid w:val="00E81593"/>
    <w:rsid w:val="00E86F40"/>
    <w:rsid w:val="00E97235"/>
    <w:rsid w:val="00EB1A47"/>
    <w:rsid w:val="00EB7D48"/>
    <w:rsid w:val="00EC1FBF"/>
    <w:rsid w:val="00EC6797"/>
    <w:rsid w:val="00EC7DEF"/>
    <w:rsid w:val="00ED3C84"/>
    <w:rsid w:val="00ED6A2D"/>
    <w:rsid w:val="00EF1AC3"/>
    <w:rsid w:val="00EF3156"/>
    <w:rsid w:val="00EF316E"/>
    <w:rsid w:val="00EF4EB7"/>
    <w:rsid w:val="00F04751"/>
    <w:rsid w:val="00F144A9"/>
    <w:rsid w:val="00F14726"/>
    <w:rsid w:val="00F14F60"/>
    <w:rsid w:val="00F15E71"/>
    <w:rsid w:val="00F17D28"/>
    <w:rsid w:val="00F20762"/>
    <w:rsid w:val="00F21055"/>
    <w:rsid w:val="00F24C88"/>
    <w:rsid w:val="00F31A40"/>
    <w:rsid w:val="00F33020"/>
    <w:rsid w:val="00F41A2A"/>
    <w:rsid w:val="00F44561"/>
    <w:rsid w:val="00F4491B"/>
    <w:rsid w:val="00F509D0"/>
    <w:rsid w:val="00F52BD4"/>
    <w:rsid w:val="00F551FB"/>
    <w:rsid w:val="00F61406"/>
    <w:rsid w:val="00F62703"/>
    <w:rsid w:val="00F711D1"/>
    <w:rsid w:val="00F711FC"/>
    <w:rsid w:val="00F77828"/>
    <w:rsid w:val="00F81F8D"/>
    <w:rsid w:val="00F82F81"/>
    <w:rsid w:val="00F872B5"/>
    <w:rsid w:val="00FB0B3F"/>
    <w:rsid w:val="00FB1769"/>
    <w:rsid w:val="00FB4540"/>
    <w:rsid w:val="00FD13FC"/>
    <w:rsid w:val="00FD39CB"/>
    <w:rsid w:val="00FE110E"/>
    <w:rsid w:val="00FE1A19"/>
    <w:rsid w:val="00FE3E7A"/>
    <w:rsid w:val="00FE5034"/>
    <w:rsid w:val="00FE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980069"/>
  <w15:docId w15:val="{6792D3E0-5ECD-4F09-A653-F5B0A44BF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630"/>
  </w:style>
  <w:style w:type="paragraph" w:styleId="Heading1">
    <w:name w:val="heading 1"/>
    <w:basedOn w:val="Normal"/>
    <w:link w:val="Heading1Char"/>
    <w:uiPriority w:val="9"/>
    <w:qFormat/>
    <w:rsid w:val="00FE3E7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024B7"/>
    <w:pPr>
      <w:ind w:left="720"/>
      <w:contextualSpacing/>
    </w:pPr>
  </w:style>
  <w:style w:type="table" w:styleId="TableGrid">
    <w:name w:val="Table Grid"/>
    <w:basedOn w:val="TableNormal"/>
    <w:uiPriority w:val="39"/>
    <w:rsid w:val="00802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024B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4B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2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24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4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4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4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4B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24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024B7"/>
  </w:style>
  <w:style w:type="character" w:customStyle="1" w:styleId="EndNoteBibliographyTitleChar">
    <w:name w:val="EndNote Bibliography Title Char"/>
    <w:basedOn w:val="ListParagraphChar"/>
    <w:link w:val="EndNoteBibliographyTitle"/>
    <w:rsid w:val="008024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24B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024B7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2823C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paragraph">
    <w:name w:val="paragraph"/>
    <w:basedOn w:val="Normal"/>
    <w:rsid w:val="00401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01E75"/>
  </w:style>
  <w:style w:type="character" w:customStyle="1" w:styleId="eop">
    <w:name w:val="eop"/>
    <w:basedOn w:val="DefaultParagraphFont"/>
    <w:rsid w:val="00401E75"/>
  </w:style>
  <w:style w:type="paragraph" w:styleId="Header">
    <w:name w:val="header"/>
    <w:basedOn w:val="Normal"/>
    <w:link w:val="HeaderChar"/>
    <w:uiPriority w:val="99"/>
    <w:unhideWhenUsed/>
    <w:rsid w:val="005837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76A"/>
  </w:style>
  <w:style w:type="paragraph" w:styleId="Footer">
    <w:name w:val="footer"/>
    <w:basedOn w:val="Normal"/>
    <w:link w:val="FooterChar"/>
    <w:uiPriority w:val="99"/>
    <w:unhideWhenUsed/>
    <w:rsid w:val="005837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76A"/>
  </w:style>
  <w:style w:type="table" w:customStyle="1" w:styleId="TableGrid1">
    <w:name w:val="Table Grid1"/>
    <w:basedOn w:val="TableNormal"/>
    <w:next w:val="TableGrid"/>
    <w:uiPriority w:val="39"/>
    <w:rsid w:val="00C04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E3E7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period">
    <w:name w:val="period"/>
    <w:basedOn w:val="DefaultParagraphFont"/>
    <w:rsid w:val="00FE3E7A"/>
  </w:style>
  <w:style w:type="character" w:customStyle="1" w:styleId="cit">
    <w:name w:val="cit"/>
    <w:basedOn w:val="DefaultParagraphFont"/>
    <w:rsid w:val="00FE3E7A"/>
  </w:style>
  <w:style w:type="character" w:customStyle="1" w:styleId="citation-doi">
    <w:name w:val="citation-doi"/>
    <w:basedOn w:val="DefaultParagraphFont"/>
    <w:rsid w:val="00FE3E7A"/>
  </w:style>
  <w:style w:type="character" w:customStyle="1" w:styleId="authors-list-item">
    <w:name w:val="authors-list-item"/>
    <w:basedOn w:val="DefaultParagraphFont"/>
    <w:rsid w:val="00FE3E7A"/>
  </w:style>
  <w:style w:type="character" w:customStyle="1" w:styleId="author-sup-separator">
    <w:name w:val="author-sup-separator"/>
    <w:basedOn w:val="DefaultParagraphFont"/>
    <w:rsid w:val="00FE3E7A"/>
  </w:style>
  <w:style w:type="character" w:customStyle="1" w:styleId="comma">
    <w:name w:val="comma"/>
    <w:basedOn w:val="DefaultParagraphFont"/>
    <w:rsid w:val="00FE3E7A"/>
  </w:style>
  <w:style w:type="paragraph" w:styleId="Revision">
    <w:name w:val="Revision"/>
    <w:hidden/>
    <w:uiPriority w:val="99"/>
    <w:semiHidden/>
    <w:rsid w:val="00DA3FA5"/>
    <w:pPr>
      <w:spacing w:after="0" w:line="240" w:lineRule="auto"/>
    </w:pPr>
  </w:style>
  <w:style w:type="paragraph" w:customStyle="1" w:styleId="CM1">
    <w:name w:val="CM1"/>
    <w:basedOn w:val="Default"/>
    <w:next w:val="Default"/>
    <w:rsid w:val="006D66B9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6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2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3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54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0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4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29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03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1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4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1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75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1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25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33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3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1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5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06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5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6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9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6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15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0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71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8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92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8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58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11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55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8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6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7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6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59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4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6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7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77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83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59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77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56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2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70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5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45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63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8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8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22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0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6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0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8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7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8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12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3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77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0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04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5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88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0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51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0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49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27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2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3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9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1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6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9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29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8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56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4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6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1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50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3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81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5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0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1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64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1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5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60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16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3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5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1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70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1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6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46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1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29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90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8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01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0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1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7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30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45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6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42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09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1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9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62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32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6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12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2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4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65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72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80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1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36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5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5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1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5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86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3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1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6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3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2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35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1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4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5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06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3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0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1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9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1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5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9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3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6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8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3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8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4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8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13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0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4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0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08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8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4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50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7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7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4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0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97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80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0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6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0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5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8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7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87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2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1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5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4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5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2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7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63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73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0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99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8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46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86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0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13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8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3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0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8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36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90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15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1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07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9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97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8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1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8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76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96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9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3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2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28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9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2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2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78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13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4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2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8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3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56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0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67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15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1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88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2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6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56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33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06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8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16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7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7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76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13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6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7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8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4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5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1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07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8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73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5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6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5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26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7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04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6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05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0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2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2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3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90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9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39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1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4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23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03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80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14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9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7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2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2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73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13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53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04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7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55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64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77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7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9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7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9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83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2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0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0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6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47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9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8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7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2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8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2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98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3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53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5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54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70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97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23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61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1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8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1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59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2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83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1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9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84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0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71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0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4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0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4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40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4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52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4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00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0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93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9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6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1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1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06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22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1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47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8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65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13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7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5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22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2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00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8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51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15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17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6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25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1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4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2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2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07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50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414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2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79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9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8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2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90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2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8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0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0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9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8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11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87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9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8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0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57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43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94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uk-shop.owllabs.com/products/meeting-owl-pro?utm_source=adwords&amp;utm_campaign=UK_Non-Brand_Core&amp;utm_medium=ppc&amp;utm_term=%2Btracking%20%2Bconference%20%2Bcamera&amp;hsa_kw=%2Btracking%20%2Bconference%20%2Bcamera&amp;hsa_mt=b&amp;hsa_tgt=kwd-934310377134&amp;hsa_src=g&amp;hsa_ad=454950643429&amp;hsa_ver=3&amp;hsa_cam=10782728111&amp;hsa_net=adwords&amp;hsa_acc=2493962266&amp;hsa_grp=109766536201&amp;gclid=CjwKCAiAyc2BBhAaEiwA44-wW9j8ZajNOVanxeCmamuUeXSR06YZPZMEbG57LZlBB6D6WdSau-4FTRoCo0MQAvD_Bw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amazon.co.uk/OBSBOT-Tiny-AI-Powered-Auto-Frame-Auto-Exposure/dp/B08MWDVZBW/ref=sr_1_1?dchild=1&amp;keywords=AI+tracking+camera&amp;qid=1614098760&amp;s=computers&amp;sr=1-1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amazon.co.uk/ZasLuke-Intelligent-Adjustable-Microphone-Conferencing/dp/B08L6NRSTC/ref=sr_1_13?dchild=1&amp;keywords=zasluke+wide+angle&amp;qid=1614097661&amp;s=computers&amp;sr=1-13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https://communication.aver.com/model/cam340plus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www.amazon.co.uk/Conference-Microphone-Speaker-Desktop-NV-VA101/dp/B08SMM5WRF/ref=sr_1_1_sspa?dchild=1&amp;keywords=wide+angle+webcam&amp;qid=1614783701&amp;refinements=p_36%3A428447031&amp;rnid=428432031&amp;s=computers&amp;sr=1-1-spons&amp;psc=1&amp;spLa=ZW5jcnlwdGVkUXVhbGlmaWVyPUEzVFI1UjIyQ1gwTFhUJmVuY3J5cHRlZElkPUEwODg3Nzk0QlNRMUtHOEswOUlFJmVuY3J5cHRlZEFkSWQ9QTAwNDkyMjcyWEMwNENVWFJFSjI2JndpZGdldE5hbWU9c3BfYXRmJmFjdGlvbj1jbGlja1JlZGlyZWN0JmRvTm90TG9nQ2xpY2s9dHJ1ZQ=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B0D5DF5D9CFB4CB2728FC0F5287753" ma:contentTypeVersion="12" ma:contentTypeDescription="Create a new document." ma:contentTypeScope="" ma:versionID="4cd7c00707fa433fe645cf77fa95e656">
  <xsd:schema xmlns:xsd="http://www.w3.org/2001/XMLSchema" xmlns:xs="http://www.w3.org/2001/XMLSchema" xmlns:p="http://schemas.microsoft.com/office/2006/metadata/properties" xmlns:ns3="59bfb635-ba0a-4940-a290-63ac659a95b0" xmlns:ns4="c00cfcc3-7e53-44da-8ca8-273e7796ebe6" targetNamespace="http://schemas.microsoft.com/office/2006/metadata/properties" ma:root="true" ma:fieldsID="50d2ba07c0531ad593178e9e51f155df" ns3:_="" ns4:_="">
    <xsd:import namespace="59bfb635-ba0a-4940-a290-63ac659a95b0"/>
    <xsd:import namespace="c00cfcc3-7e53-44da-8ca8-273e7796eb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fb635-ba0a-4940-a290-63ac659a9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0cfcc3-7e53-44da-8ca8-273e7796e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A337C6-CA32-4098-B700-A66EA01BB0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14BEBAF-5285-48D9-922F-D3142D90CF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4B029D-8F28-429A-870B-46B52A496F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bfb635-ba0a-4940-a290-63ac659a95b0"/>
    <ds:schemaRef ds:uri="c00cfcc3-7e53-44da-8ca8-273e7796e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y Jones</dc:creator>
  <cp:lastModifiedBy>Stephanie</cp:lastModifiedBy>
  <cp:revision>4</cp:revision>
  <dcterms:created xsi:type="dcterms:W3CDTF">2021-05-06T15:47:00Z</dcterms:created>
  <dcterms:modified xsi:type="dcterms:W3CDTF">2021-08-18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B0D5DF5D9CFB4CB2728FC0F5287753</vt:lpwstr>
  </property>
</Properties>
</file>